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CA374" w14:textId="10C4E90D" w:rsidR="000E0ACC" w:rsidRPr="00580F5B" w:rsidRDefault="00847C52" w:rsidP="000E0ACC">
      <w:pPr>
        <w:spacing w:line="360" w:lineRule="auto"/>
        <w:rPr>
          <w:b/>
          <w:bCs/>
        </w:rPr>
      </w:pPr>
      <w:r w:rsidRPr="00580F5B">
        <w:rPr>
          <w:b/>
          <w:bCs/>
          <w:color w:val="000000" w:themeColor="text1"/>
        </w:rPr>
        <w:t>Supplementary material 3:</w:t>
      </w:r>
      <w:r w:rsidRPr="00580F5B">
        <w:rPr>
          <w:color w:val="000000" w:themeColor="text1"/>
        </w:rPr>
        <w:t xml:space="preserve"> </w:t>
      </w:r>
      <w:r w:rsidR="000E0ACC" w:rsidRPr="00580F5B">
        <w:t>Data extraction form*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209"/>
        <w:gridCol w:w="129"/>
        <w:gridCol w:w="1497"/>
        <w:gridCol w:w="2127"/>
        <w:gridCol w:w="2409"/>
        <w:gridCol w:w="1560"/>
        <w:gridCol w:w="2997"/>
        <w:gridCol w:w="2389"/>
        <w:gridCol w:w="1081"/>
      </w:tblGrid>
      <w:tr w:rsidR="000E0ACC" w:rsidRPr="00580F5B" w14:paraId="24A61A51" w14:textId="77777777" w:rsidTr="00FE6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" w:type="dxa"/>
          </w:tcPr>
          <w:p w14:paraId="12D776E1" w14:textId="77777777" w:rsidR="000E0ACC" w:rsidRPr="00580F5B" w:rsidRDefault="000E0ACC" w:rsidP="00FE6239">
            <w:r w:rsidRPr="00580F5B">
              <w:rPr>
                <w:rFonts w:hint="eastAsia"/>
              </w:rPr>
              <w:t>A</w:t>
            </w:r>
            <w:r w:rsidRPr="00580F5B">
              <w:t>uthor, year</w:t>
            </w:r>
          </w:p>
        </w:tc>
        <w:tc>
          <w:tcPr>
            <w:tcW w:w="1626" w:type="dxa"/>
            <w:gridSpan w:val="2"/>
          </w:tcPr>
          <w:p w14:paraId="6EF85221" w14:textId="77777777" w:rsidR="000E0ACC" w:rsidRPr="00580F5B" w:rsidRDefault="000E0ACC" w:rsidP="00FE6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0F5B">
              <w:rPr>
                <w:rFonts w:hint="eastAsia"/>
              </w:rPr>
              <w:t>O</w:t>
            </w:r>
            <w:r w:rsidRPr="00580F5B">
              <w:t>bjectives</w:t>
            </w:r>
          </w:p>
        </w:tc>
        <w:tc>
          <w:tcPr>
            <w:tcW w:w="2127" w:type="dxa"/>
          </w:tcPr>
          <w:p w14:paraId="4773A543" w14:textId="77777777" w:rsidR="000E0ACC" w:rsidRPr="00580F5B" w:rsidRDefault="000E0ACC" w:rsidP="00FE6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0F5B">
              <w:rPr>
                <w:rFonts w:hint="eastAsia"/>
              </w:rPr>
              <w:t>P</w:t>
            </w:r>
            <w:r w:rsidRPr="00580F5B">
              <w:t>articipants</w:t>
            </w:r>
          </w:p>
        </w:tc>
        <w:tc>
          <w:tcPr>
            <w:tcW w:w="2409" w:type="dxa"/>
          </w:tcPr>
          <w:p w14:paraId="3A97DD1F" w14:textId="77777777" w:rsidR="000E0ACC" w:rsidRPr="00580F5B" w:rsidRDefault="000E0ACC" w:rsidP="00FE6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0F5B">
              <w:t>Setting</w:t>
            </w:r>
          </w:p>
        </w:tc>
        <w:tc>
          <w:tcPr>
            <w:tcW w:w="1560" w:type="dxa"/>
          </w:tcPr>
          <w:p w14:paraId="6F0AC9AC" w14:textId="77777777" w:rsidR="000E0ACC" w:rsidRPr="00580F5B" w:rsidRDefault="000E0ACC" w:rsidP="00FE6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0F5B">
              <w:rPr>
                <w:rFonts w:hint="eastAsia"/>
              </w:rPr>
              <w:t>D</w:t>
            </w:r>
            <w:r w:rsidRPr="00580F5B">
              <w:t>esign and Methods</w:t>
            </w:r>
          </w:p>
        </w:tc>
        <w:tc>
          <w:tcPr>
            <w:tcW w:w="2997" w:type="dxa"/>
          </w:tcPr>
          <w:p w14:paraId="0BE7BC68" w14:textId="77777777" w:rsidR="000E0ACC" w:rsidRPr="00580F5B" w:rsidRDefault="000E0ACC" w:rsidP="00FE623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0F5B">
              <w:t>Theoretical underpinning,</w:t>
            </w:r>
          </w:p>
          <w:p w14:paraId="54338B11" w14:textId="77777777" w:rsidR="000E0ACC" w:rsidRPr="00580F5B" w:rsidRDefault="000E0ACC" w:rsidP="00FE6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0F5B">
              <w:rPr>
                <w:lang w:val="en-GB"/>
              </w:rPr>
              <w:t>&amp; Measurement, &amp; Definition of bereavement</w:t>
            </w:r>
          </w:p>
        </w:tc>
        <w:tc>
          <w:tcPr>
            <w:tcW w:w="2389" w:type="dxa"/>
          </w:tcPr>
          <w:p w14:paraId="586AE83C" w14:textId="77777777" w:rsidR="000E0ACC" w:rsidRPr="00580F5B" w:rsidRDefault="000E0ACC" w:rsidP="00FE6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0F5B">
              <w:rPr>
                <w:rFonts w:hint="eastAsia"/>
              </w:rPr>
              <w:t>R</w:t>
            </w:r>
            <w:r w:rsidRPr="00580F5B">
              <w:t>elevant Findings/ Themes</w:t>
            </w:r>
          </w:p>
        </w:tc>
        <w:tc>
          <w:tcPr>
            <w:tcW w:w="1081" w:type="dxa"/>
          </w:tcPr>
          <w:p w14:paraId="185C3691" w14:textId="77777777" w:rsidR="000E0ACC" w:rsidRPr="00580F5B" w:rsidRDefault="000E0ACC" w:rsidP="00FE62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0F5B">
              <w:rPr>
                <w:rFonts w:hint="eastAsia"/>
              </w:rPr>
              <w:t>H</w:t>
            </w:r>
            <w:r w:rsidRPr="00580F5B">
              <w:t>awker Score</w:t>
            </w:r>
          </w:p>
        </w:tc>
      </w:tr>
      <w:tr w:rsidR="000E0ACC" w:rsidRPr="00580F5B" w14:paraId="3E02A47A" w14:textId="77777777" w:rsidTr="00FE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gridSpan w:val="2"/>
          </w:tcPr>
          <w:p w14:paraId="134C4D66" w14:textId="77777777" w:rsidR="000E0ACC" w:rsidRPr="00580F5B" w:rsidRDefault="000E0ACC" w:rsidP="00FE6239">
            <w:pPr>
              <w:rPr>
                <w:b w:val="0"/>
                <w:bCs w:val="0"/>
              </w:rPr>
            </w:pPr>
          </w:p>
        </w:tc>
        <w:tc>
          <w:tcPr>
            <w:tcW w:w="1497" w:type="dxa"/>
          </w:tcPr>
          <w:p w14:paraId="71420FD4" w14:textId="77777777" w:rsidR="000E0ACC" w:rsidRPr="00580F5B" w:rsidRDefault="000E0ACC" w:rsidP="00FE6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</w:tcPr>
          <w:p w14:paraId="0E6626B0" w14:textId="77777777" w:rsidR="000E0ACC" w:rsidRPr="00580F5B" w:rsidRDefault="000E0ACC" w:rsidP="00FE6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7FE6EC59" w14:textId="77777777" w:rsidR="000E0ACC" w:rsidRPr="00580F5B" w:rsidRDefault="000E0ACC" w:rsidP="00FE6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59061E4C" w14:textId="77777777" w:rsidR="000E0ACC" w:rsidRPr="00580F5B" w:rsidRDefault="000E0ACC" w:rsidP="00FE6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97" w:type="dxa"/>
          </w:tcPr>
          <w:p w14:paraId="5AC52F23" w14:textId="77777777" w:rsidR="000E0ACC" w:rsidRPr="00580F5B" w:rsidRDefault="000E0ACC" w:rsidP="00FE6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9" w:type="dxa"/>
          </w:tcPr>
          <w:p w14:paraId="59AE3046" w14:textId="77777777" w:rsidR="000E0ACC" w:rsidRPr="00580F5B" w:rsidRDefault="000E0ACC" w:rsidP="00FE6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1" w:type="dxa"/>
          </w:tcPr>
          <w:p w14:paraId="0A7ED01D" w14:textId="77777777" w:rsidR="000E0ACC" w:rsidRPr="00580F5B" w:rsidRDefault="000E0ACC" w:rsidP="00FE6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E0ACC" w:rsidRPr="00580F5B" w14:paraId="13F95FA5" w14:textId="77777777" w:rsidTr="00FE6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gridSpan w:val="2"/>
          </w:tcPr>
          <w:p w14:paraId="066CC227" w14:textId="77777777" w:rsidR="000E0ACC" w:rsidRPr="00580F5B" w:rsidRDefault="000E0ACC" w:rsidP="00FE6239">
            <w:pPr>
              <w:rPr>
                <w:b w:val="0"/>
                <w:bCs w:val="0"/>
              </w:rPr>
            </w:pPr>
          </w:p>
        </w:tc>
        <w:tc>
          <w:tcPr>
            <w:tcW w:w="1497" w:type="dxa"/>
          </w:tcPr>
          <w:p w14:paraId="1560FFE1" w14:textId="77777777" w:rsidR="000E0ACC" w:rsidRPr="00580F5B" w:rsidRDefault="000E0ACC" w:rsidP="00FE6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7" w:type="dxa"/>
          </w:tcPr>
          <w:p w14:paraId="45450692" w14:textId="77777777" w:rsidR="000E0ACC" w:rsidRPr="00580F5B" w:rsidRDefault="000E0ACC" w:rsidP="00FE623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0419F2D9" w14:textId="77777777" w:rsidR="000E0ACC" w:rsidRPr="00580F5B" w:rsidRDefault="000E0ACC" w:rsidP="00FE623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72862035" w14:textId="77777777" w:rsidR="000E0ACC" w:rsidRPr="00580F5B" w:rsidRDefault="000E0ACC" w:rsidP="00FE623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97" w:type="dxa"/>
          </w:tcPr>
          <w:p w14:paraId="1E8E85FF" w14:textId="77777777" w:rsidR="000E0ACC" w:rsidRPr="00580F5B" w:rsidRDefault="000E0ACC" w:rsidP="00FE6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89" w:type="dxa"/>
          </w:tcPr>
          <w:p w14:paraId="5CB73B1C" w14:textId="77777777" w:rsidR="000E0ACC" w:rsidRPr="00580F5B" w:rsidRDefault="000E0ACC" w:rsidP="00FE6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1" w:type="dxa"/>
          </w:tcPr>
          <w:p w14:paraId="7C639934" w14:textId="77777777" w:rsidR="000E0ACC" w:rsidRPr="00580F5B" w:rsidRDefault="000E0ACC" w:rsidP="00FE6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E0ACC" w:rsidRPr="00580F5B" w14:paraId="4F7AEB8B" w14:textId="77777777" w:rsidTr="00FE6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8" w:type="dxa"/>
            <w:gridSpan w:val="2"/>
          </w:tcPr>
          <w:p w14:paraId="60D70B3D" w14:textId="77777777" w:rsidR="000E0ACC" w:rsidRPr="00580F5B" w:rsidRDefault="000E0ACC" w:rsidP="00FE6239">
            <w:pPr>
              <w:rPr>
                <w:b w:val="0"/>
                <w:bCs w:val="0"/>
              </w:rPr>
            </w:pPr>
          </w:p>
        </w:tc>
        <w:tc>
          <w:tcPr>
            <w:tcW w:w="1497" w:type="dxa"/>
          </w:tcPr>
          <w:p w14:paraId="34D71C3F" w14:textId="77777777" w:rsidR="000E0ACC" w:rsidRPr="00580F5B" w:rsidRDefault="000E0ACC" w:rsidP="00FE6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27" w:type="dxa"/>
          </w:tcPr>
          <w:p w14:paraId="3B6364BE" w14:textId="77777777" w:rsidR="000E0ACC" w:rsidRPr="00580F5B" w:rsidRDefault="000E0ACC" w:rsidP="00FE6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09" w:type="dxa"/>
          </w:tcPr>
          <w:p w14:paraId="6F1CAE47" w14:textId="77777777" w:rsidR="000E0ACC" w:rsidRPr="00580F5B" w:rsidRDefault="000E0ACC" w:rsidP="00FE6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</w:tcPr>
          <w:p w14:paraId="3A56D128" w14:textId="77777777" w:rsidR="000E0ACC" w:rsidRPr="00580F5B" w:rsidRDefault="000E0ACC" w:rsidP="00FE623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97" w:type="dxa"/>
          </w:tcPr>
          <w:p w14:paraId="2FA2ACA5" w14:textId="77777777" w:rsidR="000E0ACC" w:rsidRPr="00580F5B" w:rsidRDefault="000E0ACC" w:rsidP="00FE6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89" w:type="dxa"/>
          </w:tcPr>
          <w:p w14:paraId="0EC609DD" w14:textId="77777777" w:rsidR="000E0ACC" w:rsidRPr="00580F5B" w:rsidRDefault="000E0ACC" w:rsidP="00FE6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1" w:type="dxa"/>
          </w:tcPr>
          <w:p w14:paraId="5E75278B" w14:textId="77777777" w:rsidR="000E0ACC" w:rsidRPr="00580F5B" w:rsidRDefault="000E0ACC" w:rsidP="00FE62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9AB0A7D" w14:textId="77777777" w:rsidR="000E0ACC" w:rsidRPr="00580F5B" w:rsidRDefault="000E0ACC" w:rsidP="000E0ACC">
      <w:pPr>
        <w:tabs>
          <w:tab w:val="left" w:pos="2908"/>
        </w:tabs>
        <w:rPr>
          <w:rFonts w:ascii="Calibri" w:hAnsi="Calibri" w:cs="Calibri"/>
          <w:color w:val="000000"/>
          <w:sz w:val="21"/>
          <w:szCs w:val="21"/>
        </w:rPr>
      </w:pPr>
      <w:r w:rsidRPr="00580F5B">
        <w:rPr>
          <w:rFonts w:ascii="Calibri" w:hAnsi="Calibri" w:cs="Calibri"/>
          <w:color w:val="000000"/>
          <w:sz w:val="21"/>
          <w:szCs w:val="21"/>
        </w:rPr>
        <w:t xml:space="preserve">*The form was adapted from </w:t>
      </w:r>
      <w:r w:rsidRPr="00580F5B">
        <w:rPr>
          <w:rFonts w:ascii="Calibri" w:hAnsi="Calibri" w:cs="Calibri" w:hint="eastAsia"/>
          <w:color w:val="000000"/>
          <w:sz w:val="21"/>
          <w:szCs w:val="21"/>
        </w:rPr>
        <w:t>H</w:t>
      </w:r>
      <w:r w:rsidRPr="00580F5B">
        <w:rPr>
          <w:rFonts w:ascii="Calibri" w:hAnsi="Calibri" w:cs="Calibri"/>
          <w:color w:val="000000"/>
          <w:sz w:val="21"/>
          <w:szCs w:val="21"/>
        </w:rPr>
        <w:t>awker et al. (2002) according to the purpose of this review</w:t>
      </w:r>
      <w:r w:rsidRPr="00580F5B">
        <w:rPr>
          <w:rFonts w:ascii="Calibri" w:hAnsi="Calibri" w:cs="Calibri" w:hint="eastAsia"/>
          <w:color w:val="000000"/>
          <w:sz w:val="21"/>
          <w:szCs w:val="21"/>
        </w:rPr>
        <w:t>.</w:t>
      </w:r>
    </w:p>
    <w:p w14:paraId="1766ECD5" w14:textId="77777777" w:rsidR="000E0ACC" w:rsidRPr="00580F5B" w:rsidRDefault="000E0ACC" w:rsidP="000E0ACC">
      <w:pPr>
        <w:sectPr w:rsidR="000E0ACC" w:rsidRPr="00580F5B" w:rsidSect="00905C79">
          <w:footerReference w:type="even" r:id="rId7"/>
          <w:footerReference w:type="default" r:id="rId8"/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  <w:r w:rsidRPr="00580F5B">
        <w:rPr>
          <w:noProof/>
        </w:rPr>
        <w:drawing>
          <wp:inline distT="0" distB="0" distL="0" distR="0" wp14:anchorId="28B0CB8E" wp14:editId="217DC6A7">
            <wp:extent cx="3930162" cy="3462196"/>
            <wp:effectExtent l="0" t="0" r="0" b="5080"/>
            <wp:docPr id="4" name="圖片 4" descr="一張含有 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 descr="一張含有 桌 的圖片&#10;&#10;自動產生的描述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98" b="4480"/>
                    <a:stretch/>
                  </pic:blipFill>
                  <pic:spPr bwMode="auto">
                    <a:xfrm>
                      <a:off x="0" y="0"/>
                      <a:ext cx="3960877" cy="3489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EC58C" w14:textId="48BA9933" w:rsidR="000E0ACC" w:rsidRPr="00580F5B" w:rsidRDefault="000E0ACC" w:rsidP="00497259">
      <w:pPr>
        <w:spacing w:line="360" w:lineRule="auto"/>
      </w:pPr>
    </w:p>
    <w:sectPr w:rsidR="000E0ACC" w:rsidRPr="00580F5B" w:rsidSect="0049725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65EF0" w14:textId="77777777" w:rsidR="0003411C" w:rsidRDefault="0003411C" w:rsidP="0055110D">
      <w:r>
        <w:separator/>
      </w:r>
    </w:p>
  </w:endnote>
  <w:endnote w:type="continuationSeparator" w:id="0">
    <w:p w14:paraId="4DD251C5" w14:textId="77777777" w:rsidR="0003411C" w:rsidRDefault="0003411C" w:rsidP="00551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2254337"/>
      <w:docPartObj>
        <w:docPartGallery w:val="Page Numbers (Bottom of Page)"/>
        <w:docPartUnique/>
      </w:docPartObj>
    </w:sdtPr>
    <w:sdtContent>
      <w:p w14:paraId="320324E4" w14:textId="6776AE72" w:rsidR="0055110D" w:rsidRDefault="0055110D" w:rsidP="001F3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E2C096" w14:textId="77777777" w:rsidR="0055110D" w:rsidRDefault="0055110D" w:rsidP="005511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5020525"/>
      <w:docPartObj>
        <w:docPartGallery w:val="Page Numbers (Bottom of Page)"/>
        <w:docPartUnique/>
      </w:docPartObj>
    </w:sdtPr>
    <w:sdtContent>
      <w:p w14:paraId="7B7F5B62" w14:textId="2E3841EA" w:rsidR="0055110D" w:rsidRDefault="0055110D" w:rsidP="001F3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7F6AF" w14:textId="77777777" w:rsidR="0055110D" w:rsidRDefault="0055110D" w:rsidP="005511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79562" w14:textId="77777777" w:rsidR="0003411C" w:rsidRDefault="0003411C" w:rsidP="0055110D">
      <w:r>
        <w:separator/>
      </w:r>
    </w:p>
  </w:footnote>
  <w:footnote w:type="continuationSeparator" w:id="0">
    <w:p w14:paraId="55E53A04" w14:textId="77777777" w:rsidR="0003411C" w:rsidRDefault="0003411C" w:rsidP="00551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50E0"/>
    <w:multiLevelType w:val="hybridMultilevel"/>
    <w:tmpl w:val="0660DCB0"/>
    <w:lvl w:ilvl="0" w:tplc="E9284CDE">
      <w:start w:val="1"/>
      <w:numFmt w:val="decimal"/>
      <w:lvlText w:val="%1."/>
      <w:lvlJc w:val="left"/>
      <w:pPr>
        <w:ind w:left="170" w:hanging="170"/>
      </w:pPr>
      <w:rPr>
        <w:rFonts w:asciiTheme="minorHAnsi" w:eastAsiaTheme="minorEastAsia" w:hAnsiTheme="minorHAnsi" w:cstheme="minorHAns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8CE0952"/>
    <w:multiLevelType w:val="hybridMultilevel"/>
    <w:tmpl w:val="0BE0EF98"/>
    <w:lvl w:ilvl="0" w:tplc="565C86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08671E"/>
    <w:multiLevelType w:val="hybridMultilevel"/>
    <w:tmpl w:val="7B9A3912"/>
    <w:lvl w:ilvl="0" w:tplc="50485A0A">
      <w:start w:val="1"/>
      <w:numFmt w:val="decimal"/>
      <w:lvlText w:val="%1."/>
      <w:lvlJc w:val="left"/>
      <w:pPr>
        <w:ind w:left="480" w:hanging="480"/>
      </w:pPr>
      <w:rPr>
        <w:rFonts w:asciiTheme="minorHAnsi" w:hAnsiTheme="minorHAnsi" w:cstheme="minorHAnsi" w:hint="default"/>
        <w:color w:val="333333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DB7752"/>
    <w:multiLevelType w:val="hybridMultilevel"/>
    <w:tmpl w:val="D18699BA"/>
    <w:lvl w:ilvl="0" w:tplc="74E4AEB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6E037A4"/>
    <w:multiLevelType w:val="hybridMultilevel"/>
    <w:tmpl w:val="BCFEE43C"/>
    <w:lvl w:ilvl="0" w:tplc="4D0879A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28A3E0B"/>
    <w:multiLevelType w:val="hybridMultilevel"/>
    <w:tmpl w:val="C988232A"/>
    <w:lvl w:ilvl="0" w:tplc="83F02CB6">
      <w:start w:val="1"/>
      <w:numFmt w:val="decimal"/>
      <w:lvlText w:val="%1."/>
      <w:lvlJc w:val="left"/>
      <w:pPr>
        <w:ind w:left="360" w:hanging="360"/>
      </w:pPr>
      <w:rPr>
        <w:rFonts w:hint="default"/>
        <w:color w:val="333333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8B67819"/>
    <w:multiLevelType w:val="hybridMultilevel"/>
    <w:tmpl w:val="FB9C2FD2"/>
    <w:lvl w:ilvl="0" w:tplc="6B20329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CBA1E67"/>
    <w:multiLevelType w:val="hybridMultilevel"/>
    <w:tmpl w:val="9352576C"/>
    <w:lvl w:ilvl="0" w:tplc="AA34FF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38E1747"/>
    <w:multiLevelType w:val="hybridMultilevel"/>
    <w:tmpl w:val="85463458"/>
    <w:lvl w:ilvl="0" w:tplc="50485A0A">
      <w:start w:val="1"/>
      <w:numFmt w:val="decimal"/>
      <w:lvlText w:val="%1."/>
      <w:lvlJc w:val="left"/>
      <w:pPr>
        <w:ind w:left="480" w:hanging="480"/>
      </w:pPr>
      <w:rPr>
        <w:rFonts w:asciiTheme="minorHAnsi" w:hAnsiTheme="minorHAnsi" w:cstheme="minorHAnsi" w:hint="default"/>
        <w:color w:val="333333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6343964"/>
    <w:multiLevelType w:val="hybridMultilevel"/>
    <w:tmpl w:val="8FE48BCA"/>
    <w:lvl w:ilvl="0" w:tplc="4712CDBE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6AC1D82"/>
    <w:multiLevelType w:val="hybridMultilevel"/>
    <w:tmpl w:val="DA767B3C"/>
    <w:lvl w:ilvl="0" w:tplc="DF24F4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D801156"/>
    <w:multiLevelType w:val="hybridMultilevel"/>
    <w:tmpl w:val="6AA83856"/>
    <w:lvl w:ilvl="0" w:tplc="B67E706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7D33FBC"/>
    <w:multiLevelType w:val="hybridMultilevel"/>
    <w:tmpl w:val="C4FA5594"/>
    <w:lvl w:ilvl="0" w:tplc="4FBC51A0">
      <w:start w:val="1"/>
      <w:numFmt w:val="decimal"/>
      <w:lvlText w:val="%1."/>
      <w:lvlJc w:val="left"/>
      <w:pPr>
        <w:ind w:left="360" w:hanging="360"/>
      </w:pPr>
      <w:rPr>
        <w:rFonts w:ascii="Helvetica" w:hAnsi="Helvetica" w:hint="default"/>
        <w:color w:val="333333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4BD1528"/>
    <w:multiLevelType w:val="hybridMultilevel"/>
    <w:tmpl w:val="CA78F27E"/>
    <w:lvl w:ilvl="0" w:tplc="04CC597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4C01BFD"/>
    <w:multiLevelType w:val="hybridMultilevel"/>
    <w:tmpl w:val="2E3AC71E"/>
    <w:lvl w:ilvl="0" w:tplc="90F218B4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E2C7D8E"/>
    <w:multiLevelType w:val="hybridMultilevel"/>
    <w:tmpl w:val="D45AF9D8"/>
    <w:lvl w:ilvl="0" w:tplc="114E4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E550676"/>
    <w:multiLevelType w:val="hybridMultilevel"/>
    <w:tmpl w:val="186664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3845D45"/>
    <w:multiLevelType w:val="hybridMultilevel"/>
    <w:tmpl w:val="00CCFA18"/>
    <w:lvl w:ilvl="0" w:tplc="FC1C470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HAnsi"/>
        <w:color w:val="333333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83016C2"/>
    <w:multiLevelType w:val="hybridMultilevel"/>
    <w:tmpl w:val="EA94DFA2"/>
    <w:lvl w:ilvl="0" w:tplc="60AE71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9477023"/>
    <w:multiLevelType w:val="hybridMultilevel"/>
    <w:tmpl w:val="00980CDC"/>
    <w:lvl w:ilvl="0" w:tplc="9370B424">
      <w:start w:val="1"/>
      <w:numFmt w:val="decimal"/>
      <w:lvlText w:val="%1."/>
      <w:lvlJc w:val="left"/>
      <w:pPr>
        <w:ind w:left="170" w:hanging="170"/>
      </w:pPr>
      <w:rPr>
        <w:rFonts w:asciiTheme="minorHAnsi" w:eastAsiaTheme="minorEastAsia" w:hAnsiTheme="minorHAnsi" w:cstheme="minorHAnsi"/>
        <w:color w:val="333333"/>
        <w:sz w:val="22"/>
        <w:szCs w:val="22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18123324">
    <w:abstractNumId w:val="14"/>
  </w:num>
  <w:num w:numId="2" w16cid:durableId="279847484">
    <w:abstractNumId w:val="11"/>
  </w:num>
  <w:num w:numId="3" w16cid:durableId="984897692">
    <w:abstractNumId w:val="19"/>
  </w:num>
  <w:num w:numId="4" w16cid:durableId="1415856682">
    <w:abstractNumId w:val="5"/>
  </w:num>
  <w:num w:numId="5" w16cid:durableId="2026469426">
    <w:abstractNumId w:val="12"/>
  </w:num>
  <w:num w:numId="6" w16cid:durableId="199368637">
    <w:abstractNumId w:val="1"/>
  </w:num>
  <w:num w:numId="7" w16cid:durableId="876158721">
    <w:abstractNumId w:val="6"/>
  </w:num>
  <w:num w:numId="8" w16cid:durableId="1312448398">
    <w:abstractNumId w:val="17"/>
  </w:num>
  <w:num w:numId="9" w16cid:durableId="1827629584">
    <w:abstractNumId w:val="4"/>
  </w:num>
  <w:num w:numId="10" w16cid:durableId="1488857550">
    <w:abstractNumId w:val="10"/>
  </w:num>
  <w:num w:numId="11" w16cid:durableId="1778406104">
    <w:abstractNumId w:val="15"/>
  </w:num>
  <w:num w:numId="12" w16cid:durableId="240457116">
    <w:abstractNumId w:val="3"/>
  </w:num>
  <w:num w:numId="13" w16cid:durableId="500892718">
    <w:abstractNumId w:val="13"/>
  </w:num>
  <w:num w:numId="14" w16cid:durableId="1341159950">
    <w:abstractNumId w:val="2"/>
  </w:num>
  <w:num w:numId="15" w16cid:durableId="947006762">
    <w:abstractNumId w:val="8"/>
  </w:num>
  <w:num w:numId="16" w16cid:durableId="1195000641">
    <w:abstractNumId w:val="16"/>
  </w:num>
  <w:num w:numId="17" w16cid:durableId="1377466283">
    <w:abstractNumId w:val="7"/>
  </w:num>
  <w:num w:numId="18" w16cid:durableId="2123187667">
    <w:abstractNumId w:val="0"/>
  </w:num>
  <w:num w:numId="19" w16cid:durableId="1534536340">
    <w:abstractNumId w:val="9"/>
  </w:num>
  <w:num w:numId="20" w16cid:durableId="147745387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B4"/>
    <w:rsid w:val="0003411C"/>
    <w:rsid w:val="000C2187"/>
    <w:rsid w:val="000E0ACC"/>
    <w:rsid w:val="000E6D90"/>
    <w:rsid w:val="00146CF6"/>
    <w:rsid w:val="00187A2B"/>
    <w:rsid w:val="00230BC6"/>
    <w:rsid w:val="00266E7E"/>
    <w:rsid w:val="002B5434"/>
    <w:rsid w:val="002B765B"/>
    <w:rsid w:val="002F5742"/>
    <w:rsid w:val="00327DBC"/>
    <w:rsid w:val="00367996"/>
    <w:rsid w:val="00395C62"/>
    <w:rsid w:val="003C26F8"/>
    <w:rsid w:val="00400D55"/>
    <w:rsid w:val="0047356D"/>
    <w:rsid w:val="00497259"/>
    <w:rsid w:val="004A1676"/>
    <w:rsid w:val="004E573F"/>
    <w:rsid w:val="005331EA"/>
    <w:rsid w:val="00543395"/>
    <w:rsid w:val="0055110D"/>
    <w:rsid w:val="00580F5B"/>
    <w:rsid w:val="005C0642"/>
    <w:rsid w:val="005E0DA2"/>
    <w:rsid w:val="0061788B"/>
    <w:rsid w:val="0062202C"/>
    <w:rsid w:val="006449EE"/>
    <w:rsid w:val="006624CD"/>
    <w:rsid w:val="00722CB9"/>
    <w:rsid w:val="00752A4C"/>
    <w:rsid w:val="007F2C08"/>
    <w:rsid w:val="008239D5"/>
    <w:rsid w:val="00847C52"/>
    <w:rsid w:val="009B45F5"/>
    <w:rsid w:val="00A019D5"/>
    <w:rsid w:val="00A23054"/>
    <w:rsid w:val="00A25180"/>
    <w:rsid w:val="00BB0432"/>
    <w:rsid w:val="00D62C2F"/>
    <w:rsid w:val="00D82E7D"/>
    <w:rsid w:val="00D87AB4"/>
    <w:rsid w:val="00F121F0"/>
    <w:rsid w:val="00FB019B"/>
    <w:rsid w:val="00FD60AE"/>
    <w:rsid w:val="00FE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B6364"/>
  <w15:chartTrackingRefBased/>
  <w15:docId w15:val="{AF71DCC4-AEA4-A94C-9DB5-6BE6086D6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D87AB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5331EA"/>
    <w:pPr>
      <w:ind w:leftChars="200" w:left="480"/>
    </w:pPr>
  </w:style>
  <w:style w:type="paragraph" w:styleId="NormalWeb">
    <w:name w:val="Normal (Web)"/>
    <w:basedOn w:val="Normal"/>
    <w:uiPriority w:val="99"/>
    <w:unhideWhenUsed/>
    <w:rsid w:val="005331E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Footer">
    <w:name w:val="footer"/>
    <w:basedOn w:val="Normal"/>
    <w:link w:val="FooterChar"/>
    <w:uiPriority w:val="99"/>
    <w:unhideWhenUsed/>
    <w:rsid w:val="005511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110D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110D"/>
  </w:style>
  <w:style w:type="table" w:styleId="PlainTable2">
    <w:name w:val="Plain Table 2"/>
    <w:basedOn w:val="TableNormal"/>
    <w:uiPriority w:val="42"/>
    <w:rsid w:val="000E0A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5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93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2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0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8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0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8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9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2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2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5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6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0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5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4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0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8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1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Huiju (Postgrad Researcher)</dc:creator>
  <cp:keywords/>
  <dc:description/>
  <cp:lastModifiedBy>Savio Anthony Barretto</cp:lastModifiedBy>
  <cp:revision>8</cp:revision>
  <cp:lastPrinted>2022-07-05T18:45:00Z</cp:lastPrinted>
  <dcterms:created xsi:type="dcterms:W3CDTF">2023-02-10T10:16:00Z</dcterms:created>
  <dcterms:modified xsi:type="dcterms:W3CDTF">2024-01-08T06:39:00Z</dcterms:modified>
</cp:coreProperties>
</file>